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58E87" w14:textId="77777777" w:rsidR="0013058E" w:rsidRPr="00626B5F" w:rsidRDefault="0013058E" w:rsidP="00680361">
      <w:pPr>
        <w:spacing w:after="0" w:line="240" w:lineRule="auto"/>
        <w:ind w:firstLine="720"/>
        <w:contextualSpacing/>
        <w:jc w:val="both"/>
        <w:rPr>
          <w:rFonts w:ascii="Times New Roman" w:hAnsi="Times New Roman" w:cs="Times New Roman"/>
          <w:b/>
          <w:sz w:val="28"/>
          <w:u w:val="single"/>
        </w:rPr>
      </w:pPr>
    </w:p>
    <w:p w14:paraId="6309C062" w14:textId="7B9C6012" w:rsidR="0013058E" w:rsidRPr="00626B5F" w:rsidRDefault="0056317C" w:rsidP="0013058E">
      <w:pPr>
        <w:spacing w:after="0" w:line="240" w:lineRule="auto"/>
        <w:ind w:firstLine="720"/>
        <w:contextualSpacing/>
        <w:jc w:val="center"/>
        <w:rPr>
          <w:rFonts w:ascii="Times New Roman" w:hAnsi="Times New Roman" w:cs="Times New Roman"/>
          <w:b/>
          <w:sz w:val="36"/>
        </w:rPr>
      </w:pPr>
      <w:r w:rsidRPr="00626B5F">
        <w:rPr>
          <w:rFonts w:ascii="Times New Roman" w:hAnsi="Times New Roman" w:cs="Times New Roman"/>
          <w:b/>
          <w:sz w:val="36"/>
        </w:rPr>
        <w:t>Disease</w:t>
      </w:r>
      <w:r w:rsidR="0013058E" w:rsidRPr="00626B5F">
        <w:rPr>
          <w:rFonts w:ascii="Times New Roman" w:hAnsi="Times New Roman" w:cs="Times New Roman"/>
          <w:b/>
          <w:sz w:val="36"/>
        </w:rPr>
        <w:t xml:space="preserve"> Symptom Questionnaire</w:t>
      </w:r>
      <w:r w:rsidR="00826715">
        <w:rPr>
          <w:rFonts w:ascii="Times New Roman" w:hAnsi="Times New Roman" w:cs="Times New Roman"/>
          <w:b/>
          <w:sz w:val="36"/>
        </w:rPr>
        <w:t xml:space="preserve"> (DSQ)</w:t>
      </w:r>
      <w:bookmarkStart w:id="0" w:name="_GoBack"/>
      <w:bookmarkEnd w:id="0"/>
    </w:p>
    <w:p w14:paraId="08266CCF" w14:textId="77777777" w:rsidR="0013058E" w:rsidRPr="00626B5F" w:rsidRDefault="0013058E" w:rsidP="00680361">
      <w:pPr>
        <w:spacing w:after="0" w:line="240" w:lineRule="auto"/>
        <w:ind w:firstLine="720"/>
        <w:contextualSpacing/>
        <w:jc w:val="both"/>
        <w:rPr>
          <w:rFonts w:ascii="Times New Roman" w:hAnsi="Times New Roman" w:cs="Times New Roman"/>
          <w:b/>
          <w:sz w:val="28"/>
          <w:u w:val="single"/>
        </w:rPr>
      </w:pPr>
    </w:p>
    <w:p w14:paraId="452908AE" w14:textId="77777777" w:rsidR="005B5ED7" w:rsidRPr="00626B5F" w:rsidRDefault="00680361" w:rsidP="00680361">
      <w:pPr>
        <w:spacing w:after="0" w:line="240" w:lineRule="auto"/>
        <w:ind w:firstLine="720"/>
        <w:contextualSpacing/>
        <w:jc w:val="both"/>
        <w:rPr>
          <w:rFonts w:ascii="Times New Roman" w:hAnsi="Times New Roman" w:cs="Times New Roman"/>
          <w:b/>
        </w:rPr>
      </w:pPr>
      <w:r w:rsidRPr="00626B5F">
        <w:rPr>
          <w:rFonts w:ascii="Times New Roman" w:hAnsi="Times New Roman" w:cs="Times New Roman"/>
          <w:b/>
        </w:rPr>
        <w:tab/>
      </w:r>
      <w:r w:rsidRPr="00626B5F">
        <w:rPr>
          <w:rFonts w:ascii="Times New Roman" w:hAnsi="Times New Roman" w:cs="Times New Roman"/>
          <w:b/>
        </w:rPr>
        <w:tab/>
      </w:r>
      <w:r w:rsidRPr="00626B5F">
        <w:rPr>
          <w:rFonts w:ascii="Times New Roman" w:hAnsi="Times New Roman" w:cs="Times New Roman"/>
          <w:b/>
        </w:rPr>
        <w:tab/>
      </w:r>
      <w:r w:rsidR="00626B5F">
        <w:rPr>
          <w:rFonts w:ascii="Times New Roman" w:hAnsi="Times New Roman" w:cs="Times New Roman"/>
          <w:b/>
        </w:rPr>
        <w:t>Subject ID N</w:t>
      </w:r>
      <w:r w:rsidRPr="00626B5F">
        <w:rPr>
          <w:rFonts w:ascii="Times New Roman" w:hAnsi="Times New Roman" w:cs="Times New Roman"/>
          <w:b/>
        </w:rPr>
        <w:t>umber:   _______________</w:t>
      </w:r>
    </w:p>
    <w:p w14:paraId="523EDFFD" w14:textId="77777777" w:rsidR="00680361" w:rsidRPr="00626B5F" w:rsidRDefault="00680361" w:rsidP="00680361">
      <w:pPr>
        <w:spacing w:after="0" w:line="240" w:lineRule="auto"/>
        <w:rPr>
          <w:rFonts w:ascii="Times New Roman" w:hAnsi="Times New Roman" w:cs="Times New Roman"/>
        </w:rPr>
      </w:pPr>
    </w:p>
    <w:p w14:paraId="5123D283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How severe is your voice disorder today?  </w:t>
      </w:r>
    </w:p>
    <w:p w14:paraId="664FD11E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1F164A76" w14:textId="77777777" w:rsidR="0097002D" w:rsidRPr="00626B5F" w:rsidRDefault="0097002D" w:rsidP="0097002D">
      <w:pPr>
        <w:spacing w:after="0" w:line="240" w:lineRule="auto"/>
        <w:ind w:left="360" w:firstLine="36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35334D2F" w14:textId="77777777" w:rsidR="0097002D" w:rsidRPr="00626B5F" w:rsidRDefault="0097002D" w:rsidP="0097002D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0C24E662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How severe were your symptoms before you started receiving BoNT injections?</w:t>
      </w:r>
    </w:p>
    <w:p w14:paraId="7EA6FD10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6747493E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34D1C83C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EFB712C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Does your voice cut-off today</w:t>
      </w:r>
      <w:r w:rsidR="00BC4290">
        <w:rPr>
          <w:rFonts w:ascii="Times New Roman" w:hAnsi="Times New Roman" w:cs="Times New Roman"/>
        </w:rPr>
        <w:t xml:space="preserve"> (Voice Arrest)</w:t>
      </w:r>
      <w:r w:rsidRPr="00626B5F">
        <w:rPr>
          <w:rFonts w:ascii="Times New Roman" w:hAnsi="Times New Roman" w:cs="Times New Roman"/>
        </w:rPr>
        <w:t>?</w:t>
      </w:r>
    </w:p>
    <w:p w14:paraId="3F319AD9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6D0E4607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57A17A85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8E62372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Did your voice cut-off before you started </w:t>
      </w:r>
      <w:proofErr w:type="spellStart"/>
      <w:r w:rsidRPr="00626B5F">
        <w:rPr>
          <w:rFonts w:ascii="Times New Roman" w:hAnsi="Times New Roman" w:cs="Times New Roman"/>
        </w:rPr>
        <w:t>BoNT</w:t>
      </w:r>
      <w:proofErr w:type="spellEnd"/>
      <w:r w:rsidRPr="00626B5F">
        <w:rPr>
          <w:rFonts w:ascii="Times New Roman" w:hAnsi="Times New Roman" w:cs="Times New Roman"/>
        </w:rPr>
        <w:t xml:space="preserve"> injections</w:t>
      </w:r>
      <w:r w:rsidR="00434B27">
        <w:rPr>
          <w:rFonts w:ascii="Times New Roman" w:hAnsi="Times New Roman" w:cs="Times New Roman"/>
        </w:rPr>
        <w:t xml:space="preserve"> (Voice Arrest)</w:t>
      </w:r>
      <w:r w:rsidRPr="00626B5F">
        <w:rPr>
          <w:rFonts w:ascii="Times New Roman" w:hAnsi="Times New Roman" w:cs="Times New Roman"/>
        </w:rPr>
        <w:t>?</w:t>
      </w:r>
    </w:p>
    <w:p w14:paraId="5FEAB22A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49C1E8B9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2F09D787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279E131D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Is your voice </w:t>
      </w:r>
      <w:r w:rsidR="00DC47C4" w:rsidRPr="00626B5F">
        <w:rPr>
          <w:rFonts w:ascii="Times New Roman" w:hAnsi="Times New Roman" w:cs="Times New Roman"/>
        </w:rPr>
        <w:t xml:space="preserve">hoarse, </w:t>
      </w:r>
      <w:r w:rsidRPr="00626B5F">
        <w:rPr>
          <w:rFonts w:ascii="Times New Roman" w:hAnsi="Times New Roman" w:cs="Times New Roman"/>
        </w:rPr>
        <w:t>rough</w:t>
      </w:r>
      <w:r w:rsidR="00DC47C4" w:rsidRPr="00626B5F">
        <w:rPr>
          <w:rFonts w:ascii="Times New Roman" w:hAnsi="Times New Roman" w:cs="Times New Roman"/>
        </w:rPr>
        <w:t>,</w:t>
      </w:r>
      <w:r w:rsidRPr="00626B5F">
        <w:rPr>
          <w:rFonts w:ascii="Times New Roman" w:hAnsi="Times New Roman" w:cs="Times New Roman"/>
        </w:rPr>
        <w:t xml:space="preserve"> or husky today</w:t>
      </w:r>
      <w:r w:rsidR="00D50C3B">
        <w:rPr>
          <w:rFonts w:ascii="Times New Roman" w:hAnsi="Times New Roman" w:cs="Times New Roman"/>
        </w:rPr>
        <w:t xml:space="preserve"> (Rough)</w:t>
      </w:r>
      <w:r w:rsidRPr="00626B5F">
        <w:rPr>
          <w:rFonts w:ascii="Times New Roman" w:hAnsi="Times New Roman" w:cs="Times New Roman"/>
        </w:rPr>
        <w:t>?</w:t>
      </w:r>
    </w:p>
    <w:p w14:paraId="764FF46E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7461294D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4E7A6D3A" w14:textId="77777777" w:rsidR="0003722C" w:rsidRPr="00626B5F" w:rsidRDefault="0003722C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49BD2675" w14:textId="77777777" w:rsidR="0003722C" w:rsidRPr="00626B5F" w:rsidRDefault="0003722C" w:rsidP="000372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Compared with before you started receiving BoNT injections, how severe are your symptoms today?</w:t>
      </w:r>
    </w:p>
    <w:p w14:paraId="78792EEB" w14:textId="77777777" w:rsidR="0003722C" w:rsidRPr="00626B5F" w:rsidRDefault="0003722C" w:rsidP="0003722C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5C09D419" w14:textId="77777777" w:rsidR="0003722C" w:rsidRPr="00626B5F" w:rsidRDefault="0003722C" w:rsidP="0003722C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Less than before treatment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The same as before treatment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Worse</w:t>
      </w:r>
    </w:p>
    <w:p w14:paraId="001A9E20" w14:textId="77777777" w:rsidR="0097002D" w:rsidRPr="00626B5F" w:rsidRDefault="0003722C" w:rsidP="0003722C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</w:p>
    <w:p w14:paraId="1830D957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Was your voice </w:t>
      </w:r>
      <w:r w:rsidR="00DC47C4" w:rsidRPr="00626B5F">
        <w:rPr>
          <w:rFonts w:ascii="Times New Roman" w:hAnsi="Times New Roman" w:cs="Times New Roman"/>
        </w:rPr>
        <w:t xml:space="preserve">hoarse, </w:t>
      </w:r>
      <w:r w:rsidRPr="00626B5F">
        <w:rPr>
          <w:rFonts w:ascii="Times New Roman" w:hAnsi="Times New Roman" w:cs="Times New Roman"/>
        </w:rPr>
        <w:t>rough</w:t>
      </w:r>
      <w:r w:rsidR="00DC47C4" w:rsidRPr="00626B5F">
        <w:rPr>
          <w:rFonts w:ascii="Times New Roman" w:hAnsi="Times New Roman" w:cs="Times New Roman"/>
        </w:rPr>
        <w:t>,</w:t>
      </w:r>
      <w:r w:rsidRPr="00626B5F">
        <w:rPr>
          <w:rFonts w:ascii="Times New Roman" w:hAnsi="Times New Roman" w:cs="Times New Roman"/>
        </w:rPr>
        <w:t xml:space="preserve"> or husky before you started </w:t>
      </w:r>
      <w:proofErr w:type="spellStart"/>
      <w:r w:rsidRPr="00626B5F">
        <w:rPr>
          <w:rFonts w:ascii="Times New Roman" w:hAnsi="Times New Roman" w:cs="Times New Roman"/>
        </w:rPr>
        <w:t>BoNT</w:t>
      </w:r>
      <w:proofErr w:type="spellEnd"/>
      <w:r w:rsidRPr="00626B5F">
        <w:rPr>
          <w:rFonts w:ascii="Times New Roman" w:hAnsi="Times New Roman" w:cs="Times New Roman"/>
        </w:rPr>
        <w:t xml:space="preserve"> injections</w:t>
      </w:r>
      <w:r w:rsidR="004E1F11">
        <w:rPr>
          <w:rFonts w:ascii="Times New Roman" w:hAnsi="Times New Roman" w:cs="Times New Roman"/>
        </w:rPr>
        <w:t xml:space="preserve"> (Rough)</w:t>
      </w:r>
      <w:r w:rsidRPr="00626B5F">
        <w:rPr>
          <w:rFonts w:ascii="Times New Roman" w:hAnsi="Times New Roman" w:cs="Times New Roman"/>
        </w:rPr>
        <w:t>?</w:t>
      </w:r>
    </w:p>
    <w:p w14:paraId="250E9C6D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3C93BDD2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0AE6047F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3547427F" w14:textId="77777777" w:rsidR="0097002D" w:rsidRPr="00626B5F" w:rsidRDefault="0018036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Does your throat fee</w:t>
      </w:r>
      <w:r w:rsidR="0097002D" w:rsidRPr="00626B5F">
        <w:rPr>
          <w:rFonts w:ascii="Times New Roman" w:hAnsi="Times New Roman" w:cs="Times New Roman"/>
        </w:rPr>
        <w:t>l tight when you talk today</w:t>
      </w:r>
      <w:r w:rsidR="00B76737">
        <w:rPr>
          <w:rFonts w:ascii="Times New Roman" w:hAnsi="Times New Roman" w:cs="Times New Roman"/>
        </w:rPr>
        <w:t xml:space="preserve"> (Strain-</w:t>
      </w:r>
      <w:r w:rsidR="006916AE">
        <w:rPr>
          <w:rFonts w:ascii="Times New Roman" w:hAnsi="Times New Roman" w:cs="Times New Roman"/>
        </w:rPr>
        <w:t>Strangled</w:t>
      </w:r>
      <w:r w:rsidR="00B76737">
        <w:rPr>
          <w:rFonts w:ascii="Times New Roman" w:hAnsi="Times New Roman" w:cs="Times New Roman"/>
        </w:rPr>
        <w:t>)</w:t>
      </w:r>
      <w:r w:rsidR="0097002D" w:rsidRPr="00626B5F">
        <w:rPr>
          <w:rFonts w:ascii="Times New Roman" w:hAnsi="Times New Roman" w:cs="Times New Roman"/>
        </w:rPr>
        <w:t>?</w:t>
      </w:r>
    </w:p>
    <w:p w14:paraId="09CECB1F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5D531497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5749C4C3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440E59DC" w14:textId="77777777" w:rsidR="0097002D" w:rsidRPr="00626B5F" w:rsidRDefault="0018036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Did your throat fee</w:t>
      </w:r>
      <w:r w:rsidR="0097002D" w:rsidRPr="00626B5F">
        <w:rPr>
          <w:rFonts w:ascii="Times New Roman" w:hAnsi="Times New Roman" w:cs="Times New Roman"/>
        </w:rPr>
        <w:t xml:space="preserve">l tight when you were talking before you started </w:t>
      </w:r>
      <w:proofErr w:type="spellStart"/>
      <w:r w:rsidR="0097002D" w:rsidRPr="00626B5F">
        <w:rPr>
          <w:rFonts w:ascii="Times New Roman" w:hAnsi="Times New Roman" w:cs="Times New Roman"/>
        </w:rPr>
        <w:t>BoNT</w:t>
      </w:r>
      <w:proofErr w:type="spellEnd"/>
      <w:r w:rsidR="0097002D" w:rsidRPr="00626B5F">
        <w:rPr>
          <w:rFonts w:ascii="Times New Roman" w:hAnsi="Times New Roman" w:cs="Times New Roman"/>
        </w:rPr>
        <w:t xml:space="preserve"> injections</w:t>
      </w:r>
      <w:r w:rsidR="006916AE">
        <w:rPr>
          <w:rFonts w:ascii="Times New Roman" w:hAnsi="Times New Roman" w:cs="Times New Roman"/>
        </w:rPr>
        <w:t xml:space="preserve"> (Strain-Strangled)</w:t>
      </w:r>
      <w:r w:rsidR="0097002D" w:rsidRPr="00626B5F">
        <w:rPr>
          <w:rFonts w:ascii="Times New Roman" w:hAnsi="Times New Roman" w:cs="Times New Roman"/>
        </w:rPr>
        <w:t>?</w:t>
      </w:r>
    </w:p>
    <w:p w14:paraId="759A31C6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37746580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0766C0FC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0C064317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Does your </w:t>
      </w:r>
      <w:r w:rsidR="00DC47C4" w:rsidRPr="00626B5F">
        <w:rPr>
          <w:rFonts w:ascii="Times New Roman" w:hAnsi="Times New Roman" w:cs="Times New Roman"/>
        </w:rPr>
        <w:t>voice shake</w:t>
      </w:r>
      <w:r w:rsidRPr="00626B5F">
        <w:rPr>
          <w:rFonts w:ascii="Times New Roman" w:hAnsi="Times New Roman" w:cs="Times New Roman"/>
        </w:rPr>
        <w:t xml:space="preserve"> when you talk today</w:t>
      </w:r>
      <w:r w:rsidR="006916AE">
        <w:rPr>
          <w:rFonts w:ascii="Times New Roman" w:hAnsi="Times New Roman" w:cs="Times New Roman"/>
        </w:rPr>
        <w:t xml:space="preserve"> (Voice Tremor)</w:t>
      </w:r>
      <w:r w:rsidRPr="00626B5F">
        <w:rPr>
          <w:rFonts w:ascii="Times New Roman" w:hAnsi="Times New Roman" w:cs="Times New Roman"/>
        </w:rPr>
        <w:t>?</w:t>
      </w:r>
    </w:p>
    <w:p w14:paraId="67487E07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6317C6FB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22396F5D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10721702" w14:textId="77777777" w:rsidR="0097002D" w:rsidRPr="00626B5F" w:rsidRDefault="0097002D" w:rsidP="0097002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Did </w:t>
      </w:r>
      <w:r w:rsidR="00DC47C4" w:rsidRPr="00626B5F">
        <w:rPr>
          <w:rFonts w:ascii="Times New Roman" w:hAnsi="Times New Roman" w:cs="Times New Roman"/>
        </w:rPr>
        <w:t xml:space="preserve">your voice shake </w:t>
      </w:r>
      <w:r w:rsidRPr="00626B5F">
        <w:rPr>
          <w:rFonts w:ascii="Times New Roman" w:hAnsi="Times New Roman" w:cs="Times New Roman"/>
        </w:rPr>
        <w:t xml:space="preserve">before you started </w:t>
      </w:r>
      <w:proofErr w:type="spellStart"/>
      <w:r w:rsidRPr="00626B5F">
        <w:rPr>
          <w:rFonts w:ascii="Times New Roman" w:hAnsi="Times New Roman" w:cs="Times New Roman"/>
        </w:rPr>
        <w:t>BoNT</w:t>
      </w:r>
      <w:proofErr w:type="spellEnd"/>
      <w:r w:rsidRPr="00626B5F">
        <w:rPr>
          <w:rFonts w:ascii="Times New Roman" w:hAnsi="Times New Roman" w:cs="Times New Roman"/>
        </w:rPr>
        <w:t xml:space="preserve"> injections</w:t>
      </w:r>
      <w:r w:rsidR="006916AE">
        <w:rPr>
          <w:rFonts w:ascii="Times New Roman" w:hAnsi="Times New Roman" w:cs="Times New Roman"/>
        </w:rPr>
        <w:t xml:space="preserve"> (Voice Tremor)</w:t>
      </w:r>
      <w:r w:rsidRPr="00626B5F">
        <w:rPr>
          <w:rFonts w:ascii="Times New Roman" w:hAnsi="Times New Roman" w:cs="Times New Roman"/>
        </w:rPr>
        <w:t>?</w:t>
      </w:r>
    </w:p>
    <w:p w14:paraId="03E96180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2B4E20B3" w14:textId="77777777" w:rsidR="0097002D" w:rsidRPr="00626B5F" w:rsidRDefault="0097002D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6F494B84" w14:textId="77777777" w:rsidR="00DC47C4" w:rsidRPr="00626B5F" w:rsidRDefault="00DC47C4" w:rsidP="0097002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9E2F4A5" w14:textId="77777777" w:rsidR="00DC47C4" w:rsidRPr="00626B5F" w:rsidRDefault="00DC47C4" w:rsidP="00DC47C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Do you push your voice and use effort when you talk today</w:t>
      </w:r>
      <w:r w:rsidR="006916AE">
        <w:rPr>
          <w:rFonts w:ascii="Times New Roman" w:hAnsi="Times New Roman" w:cs="Times New Roman"/>
        </w:rPr>
        <w:t xml:space="preserve"> (Expiratory Effort)</w:t>
      </w:r>
      <w:r w:rsidRPr="00626B5F">
        <w:rPr>
          <w:rFonts w:ascii="Times New Roman" w:hAnsi="Times New Roman" w:cs="Times New Roman"/>
        </w:rPr>
        <w:t>?</w:t>
      </w:r>
    </w:p>
    <w:p w14:paraId="42D05B26" w14:textId="77777777" w:rsidR="00DC47C4" w:rsidRPr="00626B5F" w:rsidRDefault="00DC47C4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4E458849" w14:textId="77777777" w:rsidR="00DC47C4" w:rsidRPr="00626B5F" w:rsidRDefault="00DC47C4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5C8A3D4C" w14:textId="77777777" w:rsidR="00DC47C4" w:rsidRPr="00626B5F" w:rsidRDefault="00DC47C4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3E5E7236" w14:textId="77777777" w:rsidR="00DC47C4" w:rsidRPr="00626B5F" w:rsidRDefault="00DC47C4" w:rsidP="00DC47C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Did you push your voice and use effort before you started </w:t>
      </w:r>
      <w:proofErr w:type="spellStart"/>
      <w:r w:rsidRPr="00626B5F">
        <w:rPr>
          <w:rFonts w:ascii="Times New Roman" w:hAnsi="Times New Roman" w:cs="Times New Roman"/>
        </w:rPr>
        <w:t>BoNT</w:t>
      </w:r>
      <w:proofErr w:type="spellEnd"/>
      <w:r w:rsidRPr="00626B5F">
        <w:rPr>
          <w:rFonts w:ascii="Times New Roman" w:hAnsi="Times New Roman" w:cs="Times New Roman"/>
        </w:rPr>
        <w:t xml:space="preserve"> injections</w:t>
      </w:r>
      <w:r w:rsidR="006916AE">
        <w:rPr>
          <w:rFonts w:ascii="Times New Roman" w:hAnsi="Times New Roman" w:cs="Times New Roman"/>
        </w:rPr>
        <w:t xml:space="preserve"> (Expiratory Effort)</w:t>
      </w:r>
      <w:r w:rsidRPr="00626B5F">
        <w:rPr>
          <w:rFonts w:ascii="Times New Roman" w:hAnsi="Times New Roman" w:cs="Times New Roman"/>
        </w:rPr>
        <w:t>?</w:t>
      </w:r>
    </w:p>
    <w:p w14:paraId="48506725" w14:textId="77777777" w:rsidR="00DC47C4" w:rsidRPr="00626B5F" w:rsidRDefault="00DC47C4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______________________________________________________________________________</w:t>
      </w:r>
    </w:p>
    <w:p w14:paraId="4F91D500" w14:textId="77777777" w:rsidR="00680361" w:rsidRPr="00626B5F" w:rsidRDefault="00DC47C4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Mild</w:t>
      </w:r>
      <w:r w:rsidRPr="00626B5F">
        <w:rPr>
          <w:rFonts w:ascii="Times New Roman" w:hAnsi="Times New Roman" w:cs="Times New Roman"/>
        </w:rPr>
        <w:tab/>
        <w:t xml:space="preserve">Mild-to-Moderate 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Moderate</w:t>
      </w:r>
      <w:r w:rsidRPr="00626B5F">
        <w:rPr>
          <w:rFonts w:ascii="Times New Roman" w:hAnsi="Times New Roman" w:cs="Times New Roman"/>
        </w:rPr>
        <w:tab/>
        <w:t>Moderate-to-severe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Severe</w:t>
      </w:r>
    </w:p>
    <w:p w14:paraId="28A543AF" w14:textId="77777777" w:rsidR="00B30F16" w:rsidRPr="00626B5F" w:rsidRDefault="00B30F16" w:rsidP="00B30F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lastRenderedPageBreak/>
        <w:t xml:space="preserve">On a scale of 0 to 100, how do you rate your voice today? </w:t>
      </w:r>
    </w:p>
    <w:p w14:paraId="67224C84" w14:textId="77777777" w:rsidR="0013058E" w:rsidRPr="00626B5F" w:rsidRDefault="0013058E" w:rsidP="0013058E">
      <w:pPr>
        <w:pStyle w:val="ListParagraph"/>
        <w:rPr>
          <w:rFonts w:ascii="Times New Roman" w:hAnsi="Times New Roman" w:cs="Times New Roman"/>
        </w:rPr>
      </w:pPr>
    </w:p>
    <w:p w14:paraId="29DE49C8" w14:textId="77777777" w:rsidR="00B30F16" w:rsidRPr="00626B5F" w:rsidRDefault="0013058E" w:rsidP="00B30F16">
      <w:pPr>
        <w:ind w:left="36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Blitzer </w:t>
      </w:r>
      <w:r w:rsidR="00B30F16" w:rsidRPr="00626B5F">
        <w:rPr>
          <w:rFonts w:ascii="Times New Roman" w:hAnsi="Times New Roman" w:cs="Times New Roman"/>
        </w:rPr>
        <w:t>Current Percent of Normal Function</w:t>
      </w:r>
      <w:r w:rsidRPr="00626B5F">
        <w:rPr>
          <w:rFonts w:ascii="Times New Roman" w:hAnsi="Times New Roman" w:cs="Times New Roman"/>
        </w:rPr>
        <w:t xml:space="preserve"> Scale</w:t>
      </w:r>
    </w:p>
    <w:p w14:paraId="4FC151BA" w14:textId="77777777" w:rsidR="00B30F16" w:rsidRPr="00626B5F" w:rsidRDefault="00B30F16" w:rsidP="00B30F16">
      <w:pPr>
        <w:ind w:left="36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0%-5%-10%-15%-20%-25%-30%-35%-40%-45%-50%-55%-60%-65%-70%-75%-80%-85%-90%-95%-100%</w:t>
      </w:r>
    </w:p>
    <w:p w14:paraId="46691EC4" w14:textId="77777777" w:rsidR="00B30F16" w:rsidRPr="00626B5F" w:rsidRDefault="00B30F16" w:rsidP="00B30F16">
      <w:pPr>
        <w:ind w:left="360"/>
        <w:rPr>
          <w:rFonts w:ascii="Times New Roman" w:hAnsi="Times New Roman" w:cs="Times New Roman"/>
        </w:rPr>
      </w:pPr>
    </w:p>
    <w:p w14:paraId="49CE2902" w14:textId="77777777" w:rsidR="000F07E2" w:rsidRPr="00626B5F" w:rsidRDefault="000F07E2" w:rsidP="00B30F16">
      <w:pPr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  <w:b/>
          <w:u w:val="single"/>
        </w:rPr>
        <w:t>Investigators Only</w:t>
      </w:r>
    </w:p>
    <w:p w14:paraId="05080979" w14:textId="77777777" w:rsidR="000F07E2" w:rsidRPr="00626B5F" w:rsidRDefault="000F07E2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20600EF9" w14:textId="77777777" w:rsidR="00680361" w:rsidRPr="00626B5F" w:rsidRDefault="006916AE" w:rsidP="00680361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</w:t>
      </w:r>
      <w:r w:rsidR="00680361" w:rsidRPr="00626B5F">
        <w:rPr>
          <w:rFonts w:ascii="Times New Roman" w:hAnsi="Times New Roman" w:cs="Times New Roman"/>
        </w:rPr>
        <w:t xml:space="preserve"> ID number:</w:t>
      </w:r>
      <w:r w:rsidR="00680361" w:rsidRPr="00626B5F">
        <w:rPr>
          <w:rFonts w:ascii="Times New Roman" w:hAnsi="Times New Roman" w:cs="Times New Roman"/>
        </w:rPr>
        <w:tab/>
      </w:r>
      <w:r w:rsidR="00680361" w:rsidRPr="00626B5F">
        <w:rPr>
          <w:rFonts w:ascii="Times New Roman" w:hAnsi="Times New Roman" w:cs="Times New Roman"/>
        </w:rPr>
        <w:tab/>
        <w:t>____________</w:t>
      </w:r>
    </w:p>
    <w:p w14:paraId="202B19C9" w14:textId="77777777" w:rsidR="00680361" w:rsidRPr="00626B5F" w:rsidRDefault="00680361" w:rsidP="0068036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14:paraId="3088F7C2" w14:textId="77777777" w:rsidR="00680361" w:rsidRPr="00626B5F" w:rsidRDefault="00680361" w:rsidP="0068036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14:paraId="119588BF" w14:textId="77777777" w:rsidR="000F07E2" w:rsidRPr="00626B5F" w:rsidRDefault="000F07E2" w:rsidP="00680361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Time since initial diagnosis:   </w:t>
      </w:r>
      <w:r w:rsidR="00680361"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>_______years  _______months</w:t>
      </w:r>
    </w:p>
    <w:p w14:paraId="30ABD4DD" w14:textId="77777777" w:rsidR="00680361" w:rsidRPr="00626B5F" w:rsidRDefault="00680361" w:rsidP="005B5ED7">
      <w:pPr>
        <w:spacing w:after="0" w:line="240" w:lineRule="auto"/>
        <w:rPr>
          <w:rFonts w:ascii="Times New Roman" w:hAnsi="Times New Roman" w:cs="Times New Roman"/>
        </w:rPr>
      </w:pPr>
    </w:p>
    <w:p w14:paraId="4B11F515" w14:textId="77777777" w:rsidR="000F07E2" w:rsidRPr="00626B5F" w:rsidRDefault="000F07E2" w:rsidP="005B5ED7">
      <w:pPr>
        <w:spacing w:after="0" w:line="240" w:lineRule="auto"/>
        <w:rPr>
          <w:rFonts w:ascii="Times New Roman" w:hAnsi="Times New Roman" w:cs="Times New Roman"/>
        </w:rPr>
      </w:pPr>
    </w:p>
    <w:p w14:paraId="0AF3F575" w14:textId="77777777" w:rsidR="0003722C" w:rsidRPr="00626B5F" w:rsidRDefault="0003722C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Time since last injection:</w:t>
      </w:r>
      <w:r w:rsidRPr="00626B5F">
        <w:rPr>
          <w:rFonts w:ascii="Times New Roman" w:hAnsi="Times New Roman" w:cs="Times New Roman"/>
        </w:rPr>
        <w:tab/>
        <w:t>_______ weeks</w:t>
      </w:r>
    </w:p>
    <w:p w14:paraId="4C1C4047" w14:textId="77777777" w:rsidR="0003722C" w:rsidRPr="00626B5F" w:rsidRDefault="0003722C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72DAB52A" w14:textId="77777777" w:rsidR="0003722C" w:rsidRPr="00626B5F" w:rsidRDefault="0003722C" w:rsidP="0003722C">
      <w:pPr>
        <w:spacing w:after="0" w:line="240" w:lineRule="auto"/>
        <w:rPr>
          <w:rFonts w:ascii="Times New Roman" w:hAnsi="Times New Roman" w:cs="Times New Roman"/>
        </w:rPr>
      </w:pPr>
    </w:p>
    <w:p w14:paraId="4B64F023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Age at diagnosis: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_______years</w:t>
      </w:r>
    </w:p>
    <w:p w14:paraId="7A5D4D7F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872F8B8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1DBCA727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Current age:</w:t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</w:r>
      <w:r w:rsidRPr="00626B5F">
        <w:rPr>
          <w:rFonts w:ascii="Times New Roman" w:hAnsi="Times New Roman" w:cs="Times New Roman"/>
        </w:rPr>
        <w:tab/>
        <w:t>_______years</w:t>
      </w:r>
    </w:p>
    <w:p w14:paraId="696543C1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CE532FB" w14:textId="77777777" w:rsidR="000F07E2" w:rsidRPr="00626B5F" w:rsidRDefault="000F07E2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2FE1A84B" w14:textId="77777777" w:rsidR="00680361" w:rsidRPr="00626B5F" w:rsidRDefault="000F07E2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>Total number of BoNT treatments:   __________</w:t>
      </w:r>
    </w:p>
    <w:p w14:paraId="7F02084E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0C0587FC" w14:textId="77777777" w:rsidR="00680361" w:rsidRPr="00626B5F" w:rsidRDefault="00680361" w:rsidP="00DC47C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4B3E7489" w14:textId="77777777" w:rsidR="00680361" w:rsidRPr="00626B5F" w:rsidRDefault="00680361" w:rsidP="00680361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 xml:space="preserve">Other medical co-morbidities (including essential tremor, other </w:t>
      </w:r>
      <w:proofErr w:type="spellStart"/>
      <w:r w:rsidRPr="00626B5F">
        <w:rPr>
          <w:rFonts w:ascii="Times New Roman" w:hAnsi="Times New Roman" w:cs="Times New Roman"/>
        </w:rPr>
        <w:t>dystonias</w:t>
      </w:r>
      <w:proofErr w:type="spellEnd"/>
      <w:r w:rsidRPr="00626B5F">
        <w:rPr>
          <w:rFonts w:ascii="Times New Roman" w:hAnsi="Times New Roman" w:cs="Times New Roman"/>
        </w:rPr>
        <w:t xml:space="preserve">, </w:t>
      </w:r>
      <w:r w:rsidR="0013058E" w:rsidRPr="00626B5F">
        <w:rPr>
          <w:rFonts w:ascii="Times New Roman" w:hAnsi="Times New Roman" w:cs="Times New Roman"/>
        </w:rPr>
        <w:t>etc.</w:t>
      </w:r>
      <w:r w:rsidRPr="00626B5F">
        <w:rPr>
          <w:rFonts w:ascii="Times New Roman" w:hAnsi="Times New Roman" w:cs="Times New Roman"/>
        </w:rPr>
        <w:t>):</w:t>
      </w:r>
    </w:p>
    <w:p w14:paraId="36098922" w14:textId="77777777" w:rsidR="00680361" w:rsidRPr="00626B5F" w:rsidRDefault="00680361" w:rsidP="00680361">
      <w:pPr>
        <w:spacing w:after="0" w:line="240" w:lineRule="auto"/>
        <w:rPr>
          <w:rFonts w:ascii="Times New Roman" w:hAnsi="Times New Roman" w:cs="Times New Roman"/>
        </w:rPr>
      </w:pPr>
    </w:p>
    <w:p w14:paraId="26DE9D44" w14:textId="77777777" w:rsidR="00680361" w:rsidRPr="00626B5F" w:rsidRDefault="00680361" w:rsidP="00680361">
      <w:pPr>
        <w:spacing w:after="0" w:line="240" w:lineRule="auto"/>
        <w:rPr>
          <w:rFonts w:ascii="Times New Roman" w:hAnsi="Times New Roman" w:cs="Times New Roman"/>
        </w:rPr>
      </w:pPr>
    </w:p>
    <w:p w14:paraId="45441138" w14:textId="77777777" w:rsidR="00680361" w:rsidRPr="00626B5F" w:rsidRDefault="00680361" w:rsidP="00DC47C4">
      <w:pPr>
        <w:pStyle w:val="ListParagraph"/>
        <w:pBdr>
          <w:top w:val="single" w:sz="12" w:space="1" w:color="auto"/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5F55712D" w14:textId="77777777" w:rsidR="00680361" w:rsidRPr="00626B5F" w:rsidRDefault="00680361" w:rsidP="00DC47C4">
      <w:pPr>
        <w:pStyle w:val="ListParagraph"/>
        <w:pBdr>
          <w:bottom w:val="single" w:sz="12" w:space="1" w:color="auto"/>
          <w:between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6BE3B166" w14:textId="77777777" w:rsidR="00680361" w:rsidRPr="00626B5F" w:rsidRDefault="00680361" w:rsidP="00DC47C4">
      <w:pPr>
        <w:pStyle w:val="ListParagraph"/>
        <w:pBdr>
          <w:bottom w:val="single" w:sz="12" w:space="1" w:color="auto"/>
          <w:between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19197F08" w14:textId="77777777" w:rsidR="00983973" w:rsidRPr="00626B5F" w:rsidRDefault="00983973" w:rsidP="00680361">
      <w:pPr>
        <w:spacing w:after="0" w:line="240" w:lineRule="auto"/>
        <w:rPr>
          <w:rFonts w:ascii="Times New Roman" w:hAnsi="Times New Roman" w:cs="Times New Roman"/>
        </w:rPr>
      </w:pPr>
    </w:p>
    <w:p w14:paraId="022B1BD2" w14:textId="77777777" w:rsidR="00983973" w:rsidRPr="00626B5F" w:rsidRDefault="00983973" w:rsidP="00680361">
      <w:pPr>
        <w:spacing w:after="0" w:line="240" w:lineRule="auto"/>
        <w:rPr>
          <w:rFonts w:ascii="Times New Roman" w:hAnsi="Times New Roman" w:cs="Times New Roman"/>
        </w:rPr>
      </w:pPr>
    </w:p>
    <w:p w14:paraId="4AD6E675" w14:textId="77777777" w:rsidR="00983973" w:rsidRPr="00626B5F" w:rsidRDefault="00983973" w:rsidP="00680361">
      <w:pPr>
        <w:spacing w:after="0" w:line="240" w:lineRule="auto"/>
        <w:rPr>
          <w:rFonts w:ascii="Times New Roman" w:hAnsi="Times New Roman" w:cs="Times New Roman"/>
        </w:rPr>
      </w:pPr>
      <w:r w:rsidRPr="00626B5F">
        <w:rPr>
          <w:rFonts w:ascii="Times New Roman" w:hAnsi="Times New Roman" w:cs="Times New Roman"/>
        </w:rPr>
        <w:tab/>
        <w:t>Medications</w:t>
      </w:r>
    </w:p>
    <w:p w14:paraId="315405ED" w14:textId="77777777" w:rsidR="00983973" w:rsidRPr="00626B5F" w:rsidRDefault="00983973" w:rsidP="00983973">
      <w:pPr>
        <w:spacing w:after="0" w:line="240" w:lineRule="auto"/>
        <w:rPr>
          <w:rFonts w:ascii="Times New Roman" w:hAnsi="Times New Roman" w:cs="Times New Roman"/>
        </w:rPr>
      </w:pPr>
    </w:p>
    <w:p w14:paraId="7F742365" w14:textId="77777777" w:rsidR="00983973" w:rsidRPr="00626B5F" w:rsidRDefault="00983973" w:rsidP="00983973">
      <w:pPr>
        <w:pStyle w:val="ListParagraph"/>
        <w:pBdr>
          <w:top w:val="single" w:sz="12" w:space="1" w:color="auto"/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257ED2C7" w14:textId="77777777" w:rsidR="00983973" w:rsidRPr="00626B5F" w:rsidRDefault="00983973" w:rsidP="00983973">
      <w:pPr>
        <w:pStyle w:val="ListParagraph"/>
        <w:pBdr>
          <w:bottom w:val="single" w:sz="12" w:space="1" w:color="auto"/>
          <w:between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sectPr w:rsidR="00983973" w:rsidRPr="00626B5F" w:rsidSect="00680361">
      <w:pgSz w:w="12240" w:h="15840"/>
      <w:pgMar w:top="680" w:right="1077" w:bottom="68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E2295"/>
    <w:multiLevelType w:val="hybridMultilevel"/>
    <w:tmpl w:val="F330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577D09"/>
    <w:multiLevelType w:val="hybridMultilevel"/>
    <w:tmpl w:val="49F46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02D"/>
    <w:rsid w:val="00012476"/>
    <w:rsid w:val="0003722C"/>
    <w:rsid w:val="000F07E2"/>
    <w:rsid w:val="0013058E"/>
    <w:rsid w:val="0018036D"/>
    <w:rsid w:val="00260190"/>
    <w:rsid w:val="002E1750"/>
    <w:rsid w:val="00434B27"/>
    <w:rsid w:val="004E1F11"/>
    <w:rsid w:val="0056317C"/>
    <w:rsid w:val="005B5ED7"/>
    <w:rsid w:val="005E53E3"/>
    <w:rsid w:val="00626B5F"/>
    <w:rsid w:val="00680361"/>
    <w:rsid w:val="006916AE"/>
    <w:rsid w:val="007954F2"/>
    <w:rsid w:val="007F1939"/>
    <w:rsid w:val="00806FF1"/>
    <w:rsid w:val="00826715"/>
    <w:rsid w:val="0097002D"/>
    <w:rsid w:val="00983973"/>
    <w:rsid w:val="00A978D0"/>
    <w:rsid w:val="00AB077C"/>
    <w:rsid w:val="00B30F16"/>
    <w:rsid w:val="00B76737"/>
    <w:rsid w:val="00BC4290"/>
    <w:rsid w:val="00C95338"/>
    <w:rsid w:val="00D50C3B"/>
    <w:rsid w:val="00DC47C4"/>
    <w:rsid w:val="00E13427"/>
    <w:rsid w:val="00F0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1EB9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0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91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tewart</dc:creator>
  <cp:lastModifiedBy>Microsoft Office User</cp:lastModifiedBy>
  <cp:revision>5</cp:revision>
  <cp:lastPrinted>2017-07-26T11:59:00Z</cp:lastPrinted>
  <dcterms:created xsi:type="dcterms:W3CDTF">2011-09-25T17:21:00Z</dcterms:created>
  <dcterms:modified xsi:type="dcterms:W3CDTF">2017-07-26T11:59:00Z</dcterms:modified>
</cp:coreProperties>
</file>